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Cs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</w:rPr>
        <w:t>Supplementary File 1. Consolidated criteria for reporting qualitative studies (COREQ): 32-item checklist</w:t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2"/>
          <w:szCs w:val="20"/>
        </w:rPr>
      </w:pPr>
      <w:r>
        <w:rPr>
          <w:rFonts w:cs="Times New Roman" w:ascii="Times New Roman" w:hAnsi="Times New Roman"/>
          <w:bCs/>
          <w:sz w:val="22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2"/>
          <w:szCs w:val="20"/>
        </w:rPr>
      </w:pPr>
      <w:r>
        <w:rPr>
          <w:rFonts w:cs="Times New Roman" w:ascii="Times New Roman" w:hAnsi="Times New Roman"/>
          <w:sz w:val="22"/>
          <w:szCs w:val="20"/>
        </w:rPr>
      </w:r>
    </w:p>
    <w:tbl>
      <w:tblPr>
        <w:tblW w:w="9000" w:type="dxa"/>
        <w:jc w:val="left"/>
        <w:tblInd w:w="-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4"/>
        <w:gridCol w:w="4356"/>
        <w:gridCol w:w="1710"/>
      </w:tblGrid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0"/>
              </w:rPr>
              <w:t xml:space="preserve">No.  Item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  <w:t>Reported on Page #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0"/>
              </w:rPr>
              <w:t>Domain 1: Research team and reﬂexivity</w:t>
            </w:r>
            <w:r>
              <w:rPr>
                <w:rFonts w:cs="Times New Roman" w:ascii="Times New Roman" w:hAnsi="Times New Roman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0"/>
              </w:rPr>
              <w:t>Personal Characteristics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 Interviewer/facilitato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Which author/s conducted the interview or focus group?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pt-BR"/>
              </w:rPr>
              <w:t>Page 6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What were the researcher’s credentials?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0"/>
              </w:rPr>
              <w:t>E.g. PhD, MD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Title Page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 Occu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What was their occupation at the time of the study?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Title Page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Page 6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 Gende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Was the researcher male or female?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N/A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What experience or training did the researcher have?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Page 6 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0"/>
              </w:rPr>
              <w:t>Relationship with participants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Was a relationship established prior to study commencement?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pt-BR"/>
              </w:rPr>
              <w:t xml:space="preserve">No </w:t>
            </w:r>
          </w:p>
        </w:tc>
      </w:tr>
      <w:tr>
        <w:trPr>
          <w:trHeight w:val="800" w:hRule="atLeast"/>
        </w:trPr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7. Participant knowledge of the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0"/>
              </w:rPr>
              <w:t>interviewer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What did the participants know about the researcher? e.g., personal goals, reasons for doing the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0"/>
              </w:rPr>
              <w:t>research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Participants received and explanation of the study during the informed consent process.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8. Interviewer characteristic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What characteristics were reported about the interviewer/facilitator? e.g.,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0"/>
              </w:rPr>
              <w:t>Bias, assumptions,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0"/>
              </w:rPr>
              <w:t>reasons and interests in the research topic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Page 6- biases discussed among team.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0"/>
              </w:rPr>
              <w:t>Domain 2: study design</w:t>
            </w:r>
            <w:r>
              <w:rPr>
                <w:rFonts w:cs="Times New Roman" w:ascii="Times New Roman" w:hAnsi="Times New Roman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0"/>
              </w:rPr>
              <w:t>Theoretical framework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9. Methodological orientation and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0"/>
              </w:rPr>
              <w:t>Theory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What methodological orientation was stated to underpin the study?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0"/>
              </w:rPr>
              <w:t>e.g., grounded theory,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0"/>
              </w:rPr>
              <w:t>discourse analysis, ethnography, phenomenology, content analysis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Page 6</w:t>
            </w:r>
          </w:p>
        </w:tc>
      </w:tr>
      <w:tr>
        <w:trPr>
          <w:trHeight w:val="305" w:hRule="atLeast"/>
        </w:trPr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0"/>
              </w:rPr>
              <w:t>Participant selection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737" w:hRule="atLeast"/>
        </w:trPr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0. Sampl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How were participants selected?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0"/>
              </w:rPr>
              <w:t>e.g., purposive, convenience, consecutive, snowball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age 5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How were participants approached? e.g., face-to-face, telephone, mail, email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Page 5, 6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How many participants were in the study?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age 6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How many people refused to participate or dropped out? Reasons?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pt-BR"/>
              </w:rPr>
              <w:t>Page 6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Where was the data collected? e.g., home, clinic, workplace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Page 6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Was anyone else present besides the participants and researchers?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What are the important characteristics of the sample?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0"/>
              </w:rPr>
              <w:t>e.g., demographic data, date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"/>
              </w:rPr>
              <w:t>Page 7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0"/>
              </w:rPr>
              <w:t>Data collection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503" w:hRule="atLeast"/>
        </w:trPr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7. Interview guid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Were questions, prompts, guides provided by the authors? Was it pilot tested?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age 6, yes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Were repeat interviews carried out? If yes, how many?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Hps"/>
                <w:rFonts w:cs="Times New Roman" w:ascii="Times New Roman" w:hAnsi="Times New Roman"/>
                <w:sz w:val="22"/>
                <w:szCs w:val="22"/>
              </w:rPr>
              <w:t>No</w:t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Did the research use audio or visual recording to collect the data?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Page 6</w:t>
            </w:r>
          </w:p>
        </w:tc>
      </w:tr>
      <w:tr>
        <w:trPr>
          <w:trHeight w:val="737" w:hRule="atLeast"/>
        </w:trPr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Were ﬁeld notes made during and/or after the interview or focus group?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Field notes were made during the interviews.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1. D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What was the duration of the interviews or focus group?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Page 7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Was data saturation discussed?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Yes, saturation was achieved. 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Were transcripts returned to participants for comment and/or correction?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>
              <w:rPr>
                <w:rStyle w:val="Hps"/>
                <w:rFonts w:cs="Times New Roman" w:ascii="Times New Roman" w:hAnsi="Times New Roman"/>
                <w:sz w:val="22"/>
                <w:szCs w:val="22"/>
                <w:lang w:val="en"/>
              </w:rPr>
              <w:t>Review of transcripts was not done in this study.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b/>
                <w:b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0"/>
              </w:rPr>
              <w:t>Domain 3: analysis and ﬁndings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0"/>
              </w:rPr>
              <w:t>Data analysis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4. Number of data coder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How many data coders coded the data?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Page 6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Did authors provide a description of the coding tree?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Page 7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Were themes identiﬁed in advance or derived from the data?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Page 7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7. Softwar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What software, if applicable, was used to manage the data?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Page 7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Did participants provide feedback on the ﬁndings?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1062" w:leader="none"/>
              </w:tabs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Not done in this study.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0"/>
              </w:rPr>
              <w:t>Reporting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Were participant quotations presented to illustrate the themes/ﬁndings? Was each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0"/>
              </w:rPr>
              <w:t>quotation identiﬁed? e.g., participant number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  <w:sz w:val="22"/>
                <w:szCs w:val="22"/>
                <w:lang w:val="en"/>
              </w:rPr>
            </w:pPr>
            <w:r>
              <w:rPr>
                <w:rStyle w:val="Hps"/>
                <w:rFonts w:cs="Times New Roman" w:ascii="Times New Roman" w:hAnsi="Times New Roman"/>
                <w:sz w:val="22"/>
                <w:szCs w:val="22"/>
                <w:lang w:val="en"/>
              </w:rPr>
              <w:t>Pages 8-13, Tables 1-5</w:t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eastAsia="Times New Roman" w:cs="Times New Roman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0. Data and ﬁndings consistent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Was there consistency between the data presented and the ﬁndings?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en"/>
              </w:rPr>
              <w:t>Pages 7-13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Were major themes clearly presented in the ﬁndings?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Pages 7-13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Is there a description of diverse cases or discussion of minor themes?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Page 13, 14</w:t>
            </w:r>
          </w:p>
        </w:tc>
      </w:tr>
    </w:tbl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BalloonTextChar">
    <w:name w:val="Balloon Text Char"/>
    <w:qFormat/>
    <w:rPr>
      <w:rFonts w:ascii="Segoe UI" w:hAnsi="Segoe UI" w:eastAsia="Cambria" w:cs="Segoe UI"/>
      <w:sz w:val="18"/>
      <w:szCs w:val="18"/>
      <w:lang w:val="en-US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Cambria" w:cs="Cambria"/>
      <w:lang w:val="en-US"/>
    </w:rPr>
  </w:style>
  <w:style w:type="character" w:styleId="CommentSubjectChar">
    <w:name w:val="Comment Subject Char"/>
    <w:qFormat/>
    <w:rPr>
      <w:rFonts w:ascii="Cambria" w:hAnsi="Cambria" w:eastAsia="Cambria" w:cs="Cambria"/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9T18:31:00Z</dcterms:created>
  <dc:creator>Elizabeth T. de Andrade</dc:creator>
  <dc:description/>
  <cp:keywords/>
  <dc:language>en-US</dc:language>
  <cp:lastModifiedBy>Blok, Amanda</cp:lastModifiedBy>
  <cp:lastPrinted>2017-01-24T09:44:00Z</cp:lastPrinted>
  <dcterms:modified xsi:type="dcterms:W3CDTF">2024-08-09T18:31:00Z</dcterms:modified>
  <cp:revision>2</cp:revision>
  <dc:subject/>
  <dc:title>Consolidated criteria for reporting qualitative studies (COREQ): 32-item checklist</dc:title>
</cp:coreProperties>
</file>